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C8515" w14:textId="7707337D" w:rsidR="009F37E1" w:rsidRPr="00997801" w:rsidRDefault="00997801">
      <w:pP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</w:pPr>
      <w:proofErr w:type="spellStart"/>
      <w:r w:rsidRPr="00997801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ry</w:t>
      </w:r>
      <w:proofErr w:type="spellEnd"/>
      <w:r w:rsidRPr="00997801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 </w:t>
      </w:r>
      <w:proofErr w:type="spellStart"/>
      <w:r w:rsidRPr="00997801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material</w:t>
      </w:r>
      <w:proofErr w:type="spellEnd"/>
    </w:p>
    <w:p w14:paraId="7F286DD1" w14:textId="0B43E237" w:rsidR="00997801" w:rsidRPr="00997801" w:rsidRDefault="00997801">
      <w:pPr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proofErr w:type="spellStart"/>
      <w:r w:rsidRPr="00997801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Supplementary</w:t>
      </w:r>
      <w:proofErr w:type="spellEnd"/>
      <w:r w:rsidRPr="00997801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Table S1</w:t>
      </w:r>
      <w:r w:rsidRPr="00997801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. Koukopoulos' </w:t>
      </w:r>
      <w:proofErr w:type="spellStart"/>
      <w:r w:rsidRPr="00997801">
        <w:rPr>
          <w:rFonts w:ascii="Times New Roman" w:hAnsi="Times New Roman" w:cs="Times New Roman"/>
          <w:color w:val="000000"/>
          <w:kern w:val="0"/>
          <w:sz w:val="18"/>
          <w:szCs w:val="18"/>
        </w:rPr>
        <w:t>diagnostic</w:t>
      </w:r>
      <w:proofErr w:type="spellEnd"/>
      <w:r w:rsidRPr="00997801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 w:rsidRPr="00997801">
        <w:rPr>
          <w:rFonts w:ascii="Times New Roman" w:hAnsi="Times New Roman" w:cs="Times New Roman"/>
          <w:color w:val="000000"/>
          <w:kern w:val="0"/>
          <w:sz w:val="18"/>
          <w:szCs w:val="18"/>
        </w:rPr>
        <w:t>criteria</w:t>
      </w:r>
      <w:proofErr w:type="spellEnd"/>
      <w:r w:rsidRPr="00997801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for mixed </w:t>
      </w:r>
      <w:proofErr w:type="spellStart"/>
      <w:r w:rsidRPr="00997801">
        <w:rPr>
          <w:rFonts w:ascii="Times New Roman" w:hAnsi="Times New Roman" w:cs="Times New Roman"/>
          <w:color w:val="000000"/>
          <w:kern w:val="0"/>
          <w:sz w:val="18"/>
          <w:szCs w:val="18"/>
        </w:rPr>
        <w:t>depression</w:t>
      </w:r>
      <w:proofErr w:type="spellEnd"/>
      <w:r w:rsidRPr="00997801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8"/>
      </w:tblGrid>
      <w:tr w:rsidR="00997801" w:rsidRPr="00710734" w14:paraId="22CCD563" w14:textId="77777777" w:rsidTr="00997801">
        <w:trPr>
          <w:trHeight w:val="338"/>
        </w:trPr>
        <w:tc>
          <w:tcPr>
            <w:tcW w:w="59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ECD5A5" w14:textId="4436E7A7" w:rsidR="00997801" w:rsidRPr="00997801" w:rsidRDefault="00997801" w:rsidP="009978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</w:pPr>
            <w:r w:rsidRPr="009978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Major depressive episo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 xml:space="preserve">e + </w:t>
            </w:r>
            <w:r w:rsidRPr="009978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 xml:space="preserve">at </w:t>
            </w:r>
            <w:proofErr w:type="spellStart"/>
            <w:r w:rsidRPr="009978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>least</w:t>
            </w:r>
            <w:proofErr w:type="spellEnd"/>
            <w:r w:rsidRPr="009978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a-DK"/>
              </w:rPr>
              <w:t xml:space="preserve"> 3 of 8 items</w:t>
            </w:r>
          </w:p>
        </w:tc>
      </w:tr>
      <w:tr w:rsidR="00997801" w:rsidRPr="00997801" w14:paraId="057115B9" w14:textId="77777777" w:rsidTr="00997801">
        <w:trPr>
          <w:trHeight w:val="1840"/>
        </w:trPr>
        <w:tc>
          <w:tcPr>
            <w:tcW w:w="5998" w:type="dxa"/>
            <w:tcBorders>
              <w:top w:val="single" w:sz="12" w:space="0" w:color="auto"/>
              <w:bottom w:val="single" w:sz="12" w:space="0" w:color="auto"/>
            </w:tcBorders>
          </w:tcPr>
          <w:p w14:paraId="689D1054" w14:textId="77777777" w:rsidR="00997801" w:rsidRPr="00997801" w:rsidRDefault="00997801" w:rsidP="0099780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sychic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agitation or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ner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tension </w:t>
            </w:r>
          </w:p>
          <w:p w14:paraId="478EB5E1" w14:textId="77777777" w:rsidR="00997801" w:rsidRPr="00997801" w:rsidRDefault="00997801" w:rsidP="0099780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Racing or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rowded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houghts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</w:p>
          <w:p w14:paraId="78FED7EB" w14:textId="77777777" w:rsidR="00997801" w:rsidRPr="00997801" w:rsidRDefault="00997801" w:rsidP="0099780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rritability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or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unprovoked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rage </w:t>
            </w:r>
          </w:p>
          <w:p w14:paraId="31BF61DB" w14:textId="77777777" w:rsidR="00997801" w:rsidRPr="00997801" w:rsidRDefault="00997801" w:rsidP="0099780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978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Absence of retardation </w:t>
            </w:r>
          </w:p>
          <w:p w14:paraId="7B823C63" w14:textId="77777777" w:rsidR="00997801" w:rsidRPr="00997801" w:rsidRDefault="00997801" w:rsidP="0099780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Talkativeness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7EBCF86" w14:textId="77777777" w:rsidR="00997801" w:rsidRPr="00997801" w:rsidRDefault="00997801" w:rsidP="0099780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Dramatic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suffering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frequent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spells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weeping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0E9D1DA" w14:textId="77777777" w:rsidR="00997801" w:rsidRPr="00997801" w:rsidRDefault="00997801" w:rsidP="0099780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Mood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lability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marked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reactivity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7230484" w14:textId="2C854D0E" w:rsidR="00997801" w:rsidRPr="00997801" w:rsidRDefault="00997801" w:rsidP="0099780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  <w:proofErr w:type="spellEnd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97801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  <w:proofErr w:type="spellEnd"/>
          </w:p>
        </w:tc>
      </w:tr>
    </w:tbl>
    <w:p w14:paraId="5351DD87" w14:textId="77777777" w:rsidR="00B44F03" w:rsidRDefault="00B44F03" w:rsidP="00314827">
      <w:pP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da-DK"/>
        </w:rPr>
      </w:pPr>
    </w:p>
    <w:p w14:paraId="27EC32A0" w14:textId="5EA08250" w:rsidR="00314827" w:rsidRPr="00EB034F" w:rsidRDefault="00314827" w:rsidP="00314827">
      <w:pPr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</w:pPr>
      <w:proofErr w:type="spellStart"/>
      <w:r w:rsidRPr="00EB034F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da-DK"/>
        </w:rPr>
        <w:t>Supplementary</w:t>
      </w:r>
      <w:proofErr w:type="spellEnd"/>
      <w:r w:rsidRPr="00EB034F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da-DK"/>
        </w:rPr>
        <w:t xml:space="preserve"> </w:t>
      </w:r>
      <w:proofErr w:type="spellStart"/>
      <w:r w:rsidRPr="00EB034F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da-DK"/>
        </w:rPr>
        <w:t>Figure</w:t>
      </w:r>
      <w:proofErr w:type="spellEnd"/>
      <w:r w:rsidRPr="00EB034F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da-DK"/>
        </w:rPr>
        <w:t xml:space="preserve"> S1</w:t>
      </w:r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 xml:space="preserve">. </w:t>
      </w:r>
      <w:proofErr w:type="spellStart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>Example</w:t>
      </w:r>
      <w:proofErr w:type="spellEnd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 xml:space="preserve"> of </w:t>
      </w:r>
      <w:proofErr w:type="spellStart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>life</w:t>
      </w:r>
      <w:proofErr w:type="spellEnd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 xml:space="preserve"> </w:t>
      </w:r>
      <w:proofErr w:type="spellStart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>chart</w:t>
      </w:r>
      <w:proofErr w:type="spellEnd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 xml:space="preserve"> </w:t>
      </w:r>
      <w:proofErr w:type="spellStart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>used</w:t>
      </w:r>
      <w:proofErr w:type="spellEnd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 xml:space="preserve"> to </w:t>
      </w:r>
      <w:proofErr w:type="spellStart"/>
      <w:r w:rsidR="00AE1E75"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>evaluate</w:t>
      </w:r>
      <w:proofErr w:type="spellEnd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 xml:space="preserve"> </w:t>
      </w:r>
      <w:proofErr w:type="spellStart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>lifetime</w:t>
      </w:r>
      <w:proofErr w:type="spellEnd"/>
      <w:r w:rsidRPr="00EB034F">
        <w:rPr>
          <w:rFonts w:ascii="Times New Roman" w:hAnsi="Times New Roman" w:cs="Times New Roman"/>
          <w:color w:val="000000"/>
          <w:kern w:val="0"/>
          <w:sz w:val="18"/>
          <w:szCs w:val="18"/>
          <w:lang w:val="da-DK"/>
        </w:rPr>
        <w:t xml:space="preserve"> depressive episodes. </w:t>
      </w:r>
    </w:p>
    <w:p w14:paraId="79301BCF" w14:textId="68775BD8" w:rsidR="00997801" w:rsidRPr="00314827" w:rsidRDefault="00B44F03" w:rsidP="00B44F03">
      <w:pPr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1F9D01A0" wp14:editId="37D5938B">
            <wp:extent cx="5289048" cy="6483112"/>
            <wp:effectExtent l="12700" t="12700" r="6985" b="6985"/>
            <wp:docPr id="108153178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531788" name="Immagine 1081531788"/>
                    <pic:cNvPicPr/>
                  </pic:nvPicPr>
                  <pic:blipFill rotWithShape="1">
                    <a:blip r:embed="rId5"/>
                    <a:srcRect t="5890" b="74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048" cy="6483112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97801" w:rsidRPr="003148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D6947"/>
    <w:multiLevelType w:val="hybridMultilevel"/>
    <w:tmpl w:val="1F5425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797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801"/>
    <w:rsid w:val="000D21DD"/>
    <w:rsid w:val="002318A9"/>
    <w:rsid w:val="00314827"/>
    <w:rsid w:val="00360800"/>
    <w:rsid w:val="004448F6"/>
    <w:rsid w:val="005322B5"/>
    <w:rsid w:val="006E06ED"/>
    <w:rsid w:val="00710734"/>
    <w:rsid w:val="008F2EF3"/>
    <w:rsid w:val="009245A8"/>
    <w:rsid w:val="00997801"/>
    <w:rsid w:val="009F37E1"/>
    <w:rsid w:val="00A41B8D"/>
    <w:rsid w:val="00AE1E75"/>
    <w:rsid w:val="00B147F2"/>
    <w:rsid w:val="00B44F03"/>
    <w:rsid w:val="00B509D7"/>
    <w:rsid w:val="00C44F5B"/>
    <w:rsid w:val="00D516B4"/>
    <w:rsid w:val="00E278B1"/>
    <w:rsid w:val="00E64AD2"/>
    <w:rsid w:val="00EB034F"/>
    <w:rsid w:val="00F6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F1D93F"/>
  <w15:chartTrackingRefBased/>
  <w15:docId w15:val="{2890B918-581E-4043-9E7C-B35E9CAE2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97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97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978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97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978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97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97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97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97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978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978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978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97801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97801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9780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9780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9780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9780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97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97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97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97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978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9780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9780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97801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978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97801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97801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97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E06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E06E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E06E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06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06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ardi</dc:creator>
  <cp:keywords/>
  <dc:description/>
  <cp:lastModifiedBy>Francesca Bardi</cp:lastModifiedBy>
  <cp:revision>14</cp:revision>
  <dcterms:created xsi:type="dcterms:W3CDTF">2025-08-28T12:48:00Z</dcterms:created>
  <dcterms:modified xsi:type="dcterms:W3CDTF">2025-12-22T11:04:00Z</dcterms:modified>
</cp:coreProperties>
</file>